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BB7D19" w14:textId="4968A319" w:rsidR="00BF0A75" w:rsidRDefault="00AD4115" w:rsidP="00BF0A7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ppendix 4</w:t>
      </w:r>
    </w:p>
    <w:p w14:paraId="740A3CDA" w14:textId="47CD6783" w:rsidR="00BF0A75" w:rsidRDefault="00BF0A75" w:rsidP="00BF0A75">
      <w:pPr>
        <w:rPr>
          <w:rFonts w:ascii="Times New Roman" w:hAnsi="Times New Roman" w:cs="Times New Roman"/>
          <w:sz w:val="22"/>
          <w:szCs w:val="22"/>
        </w:rPr>
      </w:pPr>
    </w:p>
    <w:p w14:paraId="039A07A8" w14:textId="60CED9DC" w:rsidR="00BF0A75" w:rsidRDefault="00BF0A75" w:rsidP="00BF0A7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dentified clinical practice guidelines and consensus statements not published in a journal.</w:t>
      </w:r>
    </w:p>
    <w:p w14:paraId="7A88BF09" w14:textId="6B15AE9C" w:rsidR="00BF0A75" w:rsidRDefault="00BF0A75" w:rsidP="00BF0A75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88"/>
      </w:tblGrid>
      <w:tr w:rsidR="00BF0A75" w14:paraId="2C50DC3E" w14:textId="77777777" w:rsidTr="00BF0A75">
        <w:tc>
          <w:tcPr>
            <w:tcW w:w="8488" w:type="dxa"/>
          </w:tcPr>
          <w:p w14:paraId="6970ED6A" w14:textId="7927026B" w:rsidR="00BF0A75" w:rsidRPr="00185D97" w:rsidRDefault="00BF0A75" w:rsidP="00BF0A7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state cancer</w:t>
            </w:r>
          </w:p>
        </w:tc>
      </w:tr>
      <w:tr w:rsidR="00BF0A75" w14:paraId="5A83D2B1" w14:textId="77777777" w:rsidTr="00BF0A75">
        <w:tc>
          <w:tcPr>
            <w:tcW w:w="8488" w:type="dxa"/>
          </w:tcPr>
          <w:p w14:paraId="351DFD1B" w14:textId="209D6251" w:rsidR="00BF0A75" w:rsidRPr="00185D97" w:rsidRDefault="00BF0A75" w:rsidP="00BF0A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CMS). Council for Medical Schemes. PMB definition guideline: Prostate cancer. 2020.</w:t>
            </w:r>
          </w:p>
        </w:tc>
      </w:tr>
      <w:tr w:rsidR="00BF0A75" w14:paraId="6596B14E" w14:textId="77777777" w:rsidTr="00BF0A75">
        <w:tc>
          <w:tcPr>
            <w:tcW w:w="8488" w:type="dxa"/>
          </w:tcPr>
          <w:p w14:paraId="0E36C0FF" w14:textId="26F1CE6A" w:rsidR="00BF0A75" w:rsidRPr="00185D97" w:rsidRDefault="00BF0A75" w:rsidP="00BF0A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SAUA). South African Urological Association. South African prostate cancer guidelines. 2017.</w:t>
            </w:r>
          </w:p>
        </w:tc>
      </w:tr>
      <w:tr w:rsidR="00BF0A75" w14:paraId="2BC23C26" w14:textId="77777777" w:rsidTr="00BF0A75">
        <w:tc>
          <w:tcPr>
            <w:tcW w:w="8488" w:type="dxa"/>
          </w:tcPr>
          <w:p w14:paraId="611CDFCA" w14:textId="27600C38" w:rsidR="00BF0A75" w:rsidRPr="00185D97" w:rsidRDefault="00BF0A75" w:rsidP="00BF0A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(MIMS). Malaysian multi-channel provider of drug information, medical </w:t>
            </w:r>
            <w:proofErr w:type="gramStart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  <w:proofErr w:type="gramEnd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 and services. Prostate Cancer. 2021.</w:t>
            </w:r>
          </w:p>
        </w:tc>
      </w:tr>
      <w:tr w:rsidR="00BF0A75" w14:paraId="35379ECC" w14:textId="77777777" w:rsidTr="00BF0A75">
        <w:tc>
          <w:tcPr>
            <w:tcW w:w="8488" w:type="dxa"/>
          </w:tcPr>
          <w:p w14:paraId="558A49A2" w14:textId="1F600BD3" w:rsidR="00BF0A75" w:rsidRPr="00185D97" w:rsidRDefault="00BF0A75" w:rsidP="00BF0A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16C4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(EAU-EANM-ESTRO-ESUR-SIOG). EAU-EANM-ESTRO-ESUR-SIOG. </w:t>
            </w: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Biochemical recurrence in prostate cancer: The EAU Prostate Cancer Guidelines Panel’s recommendations. 2020.</w:t>
            </w:r>
          </w:p>
        </w:tc>
      </w:tr>
      <w:tr w:rsidR="00BF0A75" w14:paraId="269A43E8" w14:textId="77777777" w:rsidTr="00BF0A75">
        <w:tc>
          <w:tcPr>
            <w:tcW w:w="8488" w:type="dxa"/>
          </w:tcPr>
          <w:p w14:paraId="31D3D4DF" w14:textId="63137ADB" w:rsidR="00BF0A75" w:rsidRPr="00185D97" w:rsidRDefault="00BF0A75" w:rsidP="00BF0A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EAU-ESTRO-ESOR-SIOG). EAU-ESTRO-ESOR-SIOG Guidelines on prostate cancer. 2018.</w:t>
            </w:r>
          </w:p>
        </w:tc>
      </w:tr>
      <w:tr w:rsidR="00BF0A75" w14:paraId="3B3F6541" w14:textId="77777777" w:rsidTr="00BF0A75">
        <w:tc>
          <w:tcPr>
            <w:tcW w:w="8488" w:type="dxa"/>
          </w:tcPr>
          <w:p w14:paraId="072BED68" w14:textId="5910AE60" w:rsidR="00BF0A75" w:rsidRPr="00185D97" w:rsidRDefault="00BF0A75" w:rsidP="00BF0A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DUCG). DUCG's National Guidelines for Diagnosis and Treatment of Prostate Cancer, 2015.</w:t>
            </w:r>
          </w:p>
        </w:tc>
      </w:tr>
      <w:tr w:rsidR="00BF0A75" w14:paraId="7A61F851" w14:textId="77777777" w:rsidTr="00BF0A75">
        <w:tc>
          <w:tcPr>
            <w:tcW w:w="8488" w:type="dxa"/>
          </w:tcPr>
          <w:p w14:paraId="0A1C4A7B" w14:textId="4D9C5F5B" w:rsidR="00BF0A75" w:rsidRPr="00185D97" w:rsidRDefault="00BF0A75" w:rsidP="00BF0A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AWMF-DKG-DKH). AWMF-DKG-DKH. S3 prostate cancer guideline. 2021.</w:t>
            </w:r>
          </w:p>
        </w:tc>
      </w:tr>
      <w:tr w:rsidR="00BF0A75" w14:paraId="751671EA" w14:textId="77777777" w:rsidTr="00507281">
        <w:tc>
          <w:tcPr>
            <w:tcW w:w="8488" w:type="dxa"/>
          </w:tcPr>
          <w:p w14:paraId="214527D9" w14:textId="7F3750A5" w:rsidR="00BF0A75" w:rsidRPr="00185D97" w:rsidRDefault="00BF0A75" w:rsidP="00185D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AWMF). AWMF. PSMA ligand PET/CT in the diagnosis of prostate carcinoma. 2019.</w:t>
            </w:r>
          </w:p>
        </w:tc>
      </w:tr>
      <w:tr w:rsidR="00BF0A75" w14:paraId="6E4D81A7" w14:textId="77777777" w:rsidTr="00507281">
        <w:tc>
          <w:tcPr>
            <w:tcW w:w="8488" w:type="dxa"/>
          </w:tcPr>
          <w:p w14:paraId="791D2626" w14:textId="618C6919" w:rsidR="00BF0A75" w:rsidRPr="00185D97" w:rsidRDefault="00BF0A75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NCCP). NCCP. National Prostate Cancer GP Referral Guideline. 2018.</w:t>
            </w:r>
          </w:p>
        </w:tc>
      </w:tr>
      <w:tr w:rsidR="00BF0A75" w14:paraId="2DBD81FC" w14:textId="77777777" w:rsidTr="00507281">
        <w:tc>
          <w:tcPr>
            <w:tcW w:w="8488" w:type="dxa"/>
          </w:tcPr>
          <w:p w14:paraId="2E73DBA1" w14:textId="07B330C5" w:rsidR="00BF0A75" w:rsidRPr="00185D97" w:rsidRDefault="00BF0A75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NCCP). NCCP. Diagnosis, staging and treatment of patients with prostate cancer. National Clinical Guideline No. 8. 2016.</w:t>
            </w:r>
          </w:p>
        </w:tc>
      </w:tr>
      <w:tr w:rsidR="001E16C4" w14:paraId="1C6F05C7" w14:textId="77777777" w:rsidTr="00507281">
        <w:tc>
          <w:tcPr>
            <w:tcW w:w="8488" w:type="dxa"/>
          </w:tcPr>
          <w:p w14:paraId="13897C37" w14:textId="61D17DAC" w:rsidR="001E16C4" w:rsidRPr="00185D97" w:rsidRDefault="001E16C4" w:rsidP="001E16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3FC8">
              <w:rPr>
                <w:rFonts w:ascii="Times New Roman" w:hAnsi="Times New Roman" w:cs="Times New Roman"/>
              </w:rPr>
              <w:t>(NCCN). Prostate cancer early detection. NCCN Clinical Practice Guidelines in Oncology. 2019.</w:t>
            </w:r>
          </w:p>
        </w:tc>
      </w:tr>
      <w:tr w:rsidR="00BF0A75" w14:paraId="10BFDA8C" w14:textId="77777777" w:rsidTr="00507281">
        <w:tc>
          <w:tcPr>
            <w:tcW w:w="8488" w:type="dxa"/>
          </w:tcPr>
          <w:p w14:paraId="5A3079DC" w14:textId="7C217C76" w:rsidR="00BF0A75" w:rsidRPr="00185D97" w:rsidRDefault="00BF0A75" w:rsidP="00185D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IKNL). IKNL. Prostate cancer, national guideline version 3.0. 2017.</w:t>
            </w:r>
          </w:p>
        </w:tc>
      </w:tr>
      <w:tr w:rsidR="00BF0A75" w14:paraId="653FC61D" w14:textId="77777777" w:rsidTr="00507281">
        <w:tc>
          <w:tcPr>
            <w:tcW w:w="8488" w:type="dxa"/>
          </w:tcPr>
          <w:p w14:paraId="2B2FD65F" w14:textId="5944F1F9" w:rsidR="00BF0A75" w:rsidRPr="00185D97" w:rsidRDefault="00BF0A75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Zoginstituut</w:t>
            </w:r>
            <w:proofErr w:type="spellEnd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 Netherlands). </w:t>
            </w:r>
            <w:proofErr w:type="spellStart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Zorginstituut</w:t>
            </w:r>
            <w:proofErr w:type="spellEnd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 Netherlands. Appropriate use of pharmaceutical products for patients with castration-refractory prostate cancer. 2016.</w:t>
            </w:r>
          </w:p>
        </w:tc>
      </w:tr>
      <w:tr w:rsidR="00BF0A75" w14:paraId="4D9C2250" w14:textId="77777777" w:rsidTr="00507281">
        <w:tc>
          <w:tcPr>
            <w:tcW w:w="8488" w:type="dxa"/>
          </w:tcPr>
          <w:p w14:paraId="5AA02AF0" w14:textId="2F3B963E" w:rsidR="00BF0A75" w:rsidRPr="00185D97" w:rsidRDefault="00BF0A75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NVU). NVU. Prostate cancer. 2016.</w:t>
            </w:r>
          </w:p>
        </w:tc>
      </w:tr>
      <w:tr w:rsidR="00BF0A75" w14:paraId="34C10A11" w14:textId="77777777" w:rsidTr="00507281">
        <w:tc>
          <w:tcPr>
            <w:tcW w:w="8488" w:type="dxa"/>
          </w:tcPr>
          <w:p w14:paraId="79DD2AD4" w14:textId="06F3AB03" w:rsidR="00BF0A75" w:rsidRPr="00185D97" w:rsidRDefault="00BF0A75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NICE). The National Institute for Health and Care Excellence. Enzalutamide for treating hormone-sensitive metastatic prostate cancer (technology appraisal guidance TA712). 2021.</w:t>
            </w:r>
          </w:p>
        </w:tc>
      </w:tr>
      <w:tr w:rsidR="00BF0A75" w14:paraId="1CF62790" w14:textId="77777777" w:rsidTr="00507281">
        <w:tc>
          <w:tcPr>
            <w:tcW w:w="8488" w:type="dxa"/>
          </w:tcPr>
          <w:p w14:paraId="6CABFC2C" w14:textId="7751EA79" w:rsidR="00BF0A75" w:rsidRPr="00185D97" w:rsidRDefault="00BF0A75" w:rsidP="00185D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(NICE). The National Institute for Health and Care Excellence. </w:t>
            </w:r>
            <w:proofErr w:type="spellStart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Darolutamide</w:t>
            </w:r>
            <w:proofErr w:type="spellEnd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 with androgen deprivation therapy for treating hormone-relapsed non-metastatic prostate cancer (technology appraisal guidance TA660). 2020.</w:t>
            </w:r>
          </w:p>
        </w:tc>
      </w:tr>
      <w:tr w:rsidR="00BF0A75" w14:paraId="1DFF03A5" w14:textId="77777777" w:rsidTr="00507281">
        <w:tc>
          <w:tcPr>
            <w:tcW w:w="8488" w:type="dxa"/>
          </w:tcPr>
          <w:p w14:paraId="2A58714B" w14:textId="55417E1C" w:rsidR="00BF0A75" w:rsidRPr="00185D97" w:rsidRDefault="00BF0A75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NICE). The National Institute for Health and Care Excellence. Prostate cancer: diagnosis and management. (NICE guideline NG131). 2019.</w:t>
            </w:r>
          </w:p>
        </w:tc>
      </w:tr>
      <w:tr w:rsidR="00BF0A75" w14:paraId="161D057E" w14:textId="77777777" w:rsidTr="00507281">
        <w:tc>
          <w:tcPr>
            <w:tcW w:w="8488" w:type="dxa"/>
          </w:tcPr>
          <w:p w14:paraId="5B3B89A9" w14:textId="4FD36069" w:rsidR="00BF0A75" w:rsidRPr="00185D97" w:rsidRDefault="00BF0A75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NICE). The National Institute for Health and Care Excellence. Enzalutamide for hormone-relapsed non-metastatic prostate cancer (Technology appraisal guidance TA580). 2019.</w:t>
            </w:r>
          </w:p>
        </w:tc>
      </w:tr>
      <w:tr w:rsidR="00BF0A75" w14:paraId="2CD957E3" w14:textId="77777777" w:rsidTr="00507281">
        <w:tc>
          <w:tcPr>
            <w:tcW w:w="8488" w:type="dxa"/>
          </w:tcPr>
          <w:p w14:paraId="7268783B" w14:textId="3C37AEB9" w:rsidR="00BF0A75" w:rsidRPr="00185D97" w:rsidRDefault="00BF0A75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(NICE). The National Institute for Health and Care Excellence. </w:t>
            </w:r>
            <w:proofErr w:type="spellStart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Padeliporfin</w:t>
            </w:r>
            <w:proofErr w:type="spellEnd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 for untreated localised prostate cancer (Technology appraisal guidance TA546). 2018.</w:t>
            </w:r>
          </w:p>
        </w:tc>
      </w:tr>
      <w:tr w:rsidR="00BF0A75" w14:paraId="006A2B42" w14:textId="77777777" w:rsidTr="00507281">
        <w:tc>
          <w:tcPr>
            <w:tcW w:w="8488" w:type="dxa"/>
          </w:tcPr>
          <w:p w14:paraId="290D5B09" w14:textId="120188C3" w:rsidR="00BF0A75" w:rsidRPr="00185D97" w:rsidRDefault="00BF0A75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NICE). The National Institute for Health and Care Excellence. Memokath-051 stent for ureteric obstruction (Medical technologies guidance MTG35). 2018.</w:t>
            </w:r>
          </w:p>
        </w:tc>
      </w:tr>
      <w:tr w:rsidR="00BF0A75" w14:paraId="1910F836" w14:textId="77777777" w:rsidTr="00507281">
        <w:tc>
          <w:tcPr>
            <w:tcW w:w="8488" w:type="dxa"/>
          </w:tcPr>
          <w:p w14:paraId="040A454B" w14:textId="4186CD66" w:rsidR="00BF0A75" w:rsidRPr="00185D97" w:rsidRDefault="00BF0A75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NICE). The National Institute for Health and Care Excellence. Biodegradable spacer insertion to reduce rectal toxicity during radiotherapy for prostate cancer (Interventional procedures guidance IPG590). 2017</w:t>
            </w:r>
          </w:p>
        </w:tc>
      </w:tr>
      <w:tr w:rsidR="00BF0A75" w14:paraId="4546022D" w14:textId="77777777" w:rsidTr="00507281">
        <w:tc>
          <w:tcPr>
            <w:tcW w:w="8488" w:type="dxa"/>
          </w:tcPr>
          <w:p w14:paraId="3B0EE3CD" w14:textId="503DF75D" w:rsidR="00BF0A75" w:rsidRPr="00185D97" w:rsidRDefault="00BF0A75" w:rsidP="00185D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NICE). The National Institute for Health and Care Excellence. Irreversible electroporation for treating prostate cancer</w:t>
            </w:r>
            <w:r w:rsidR="00F71546" w:rsidRPr="00185D97">
              <w:rPr>
                <w:rFonts w:ascii="Times New Roman" w:hAnsi="Times New Roman" w:cs="Times New Roman"/>
                <w:sz w:val="22"/>
                <w:szCs w:val="22"/>
              </w:rPr>
              <w:t>. Interventional procedures guidance [IPG572]. 2016.</w:t>
            </w:r>
          </w:p>
        </w:tc>
      </w:tr>
      <w:tr w:rsidR="00BF0A75" w14:paraId="69AFBE91" w14:textId="77777777" w:rsidTr="00507281">
        <w:tc>
          <w:tcPr>
            <w:tcW w:w="8488" w:type="dxa"/>
          </w:tcPr>
          <w:p w14:paraId="29CE4813" w14:textId="369F579A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NICE). The National Institute for Health and Care Excellence. Radium-223 dichloride for treating hormone-relapsed prostate cancer with bone metastases (Technology appraisal guidance TA412. 2016.</w:t>
            </w:r>
          </w:p>
        </w:tc>
      </w:tr>
      <w:tr w:rsidR="00BF0A75" w14:paraId="17BC0B2B" w14:textId="77777777" w:rsidTr="00507281">
        <w:tc>
          <w:tcPr>
            <w:tcW w:w="8488" w:type="dxa"/>
          </w:tcPr>
          <w:p w14:paraId="162EAD53" w14:textId="3BE5E5B8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(NICE). The National Institute for Health and Care Excellence. </w:t>
            </w:r>
            <w:proofErr w:type="spellStart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Cabazitaxel</w:t>
            </w:r>
            <w:proofErr w:type="spellEnd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 for hormone-relapsed metastatic prostate cancer treated with docetaxel (Technology appraisal guidance TA391). 2016.</w:t>
            </w:r>
          </w:p>
        </w:tc>
      </w:tr>
      <w:tr w:rsidR="00BF0A75" w14:paraId="746C0312" w14:textId="77777777" w:rsidTr="00507281">
        <w:tc>
          <w:tcPr>
            <w:tcW w:w="8488" w:type="dxa"/>
          </w:tcPr>
          <w:p w14:paraId="24052513" w14:textId="101D4CA1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(NICE). The National Institute for Health and Care Excellence. </w:t>
            </w:r>
            <w:proofErr w:type="spellStart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Degarelix</w:t>
            </w:r>
            <w:proofErr w:type="spellEnd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 for treating advanced hormone-dependent prostate cancer (Technology appraisal guidance TA404). 2016.</w:t>
            </w:r>
          </w:p>
        </w:tc>
      </w:tr>
      <w:tr w:rsidR="00BF0A75" w14:paraId="25F58AE0" w14:textId="77777777" w:rsidTr="00507281">
        <w:tc>
          <w:tcPr>
            <w:tcW w:w="8488" w:type="dxa"/>
          </w:tcPr>
          <w:p w14:paraId="485CD9CE" w14:textId="77777777" w:rsidR="00F71546" w:rsidRPr="00185D97" w:rsidRDefault="00F71546" w:rsidP="00185D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(NICE). The National Institute for Health and Care Excellence. Abiraterone for castration-resistant metastatic prostate cancer previously treated with a docetaxel-containing regimen (Technology appraisal guidance TA259). 2016.</w:t>
            </w:r>
          </w:p>
          <w:p w14:paraId="6EBEBA14" w14:textId="77777777" w:rsidR="00BF0A75" w:rsidRPr="00185D97" w:rsidRDefault="00BF0A75" w:rsidP="00185D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F0A75" w14:paraId="685FD595" w14:textId="77777777" w:rsidTr="00507281">
        <w:tc>
          <w:tcPr>
            <w:tcW w:w="8488" w:type="dxa"/>
          </w:tcPr>
          <w:p w14:paraId="57DD85B8" w14:textId="7509888F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NICE). The National Institute for Health and Care Excellence. Abiraterone for treating metastatic hormone-relapsed prostate cancer before chemotherapy is indicated (Technology appraisal guidance TA387). 2016.</w:t>
            </w:r>
          </w:p>
        </w:tc>
      </w:tr>
      <w:tr w:rsidR="00BF0A75" w14:paraId="5259A166" w14:textId="77777777" w:rsidTr="00507281">
        <w:tc>
          <w:tcPr>
            <w:tcW w:w="8488" w:type="dxa"/>
          </w:tcPr>
          <w:p w14:paraId="3F91AAFE" w14:textId="752001C8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NICE). The National Institute for Health and Care Excellence. Enzalutamide for treating metastatic hormone-relapsed prostate cancer before chemotherapy is indicated (Technology appraisal guidance TA377). 2016.</w:t>
            </w:r>
          </w:p>
        </w:tc>
      </w:tr>
      <w:tr w:rsidR="00BF0A75" w14:paraId="139BF248" w14:textId="77777777" w:rsidTr="00507281">
        <w:tc>
          <w:tcPr>
            <w:tcW w:w="8488" w:type="dxa"/>
          </w:tcPr>
          <w:p w14:paraId="539198B3" w14:textId="725A7693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NICE). The National Institute for Health and Care Excellence. Suspected cancer: recognition and referral (NICE guideline NG12). 2015.</w:t>
            </w:r>
          </w:p>
        </w:tc>
      </w:tr>
      <w:tr w:rsidR="00BF0A75" w14:paraId="06112F9C" w14:textId="77777777" w:rsidTr="00507281">
        <w:tc>
          <w:tcPr>
            <w:tcW w:w="8488" w:type="dxa"/>
          </w:tcPr>
          <w:p w14:paraId="60AA732B" w14:textId="26962760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CCO). CCO. Multiparametric Magnetic Resonance Imaging in the Diagnosis of Clinically Significant Prostate Cancer. Guideline 27-2 version 2. 2021.</w:t>
            </w:r>
          </w:p>
        </w:tc>
      </w:tr>
      <w:tr w:rsidR="00BF0A75" w14:paraId="58E610FD" w14:textId="77777777" w:rsidTr="00507281">
        <w:tc>
          <w:tcPr>
            <w:tcW w:w="8488" w:type="dxa"/>
          </w:tcPr>
          <w:p w14:paraId="5C5C383B" w14:textId="1F7A5631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CCA). Cancer Care Alberta. Local prostate cancer. Clinical Practice Guideline GU-012 – Version 3. 2020.</w:t>
            </w:r>
          </w:p>
        </w:tc>
      </w:tr>
      <w:tr w:rsidR="00BF0A75" w14:paraId="1ED91D93" w14:textId="77777777" w:rsidTr="00507281">
        <w:tc>
          <w:tcPr>
            <w:tcW w:w="8488" w:type="dxa"/>
          </w:tcPr>
          <w:p w14:paraId="0D26A6C9" w14:textId="2975EE3B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CCA). Cancer Care Alberta. Advanced/Metastatic prostate cancer. Clinical Practice Guideline GU-010 – Version 2. 2020.</w:t>
            </w:r>
          </w:p>
        </w:tc>
      </w:tr>
      <w:tr w:rsidR="00BF0A75" w14:paraId="4853B1DA" w14:textId="77777777" w:rsidTr="00507281">
        <w:tc>
          <w:tcPr>
            <w:tcW w:w="8488" w:type="dxa"/>
          </w:tcPr>
          <w:p w14:paraId="0A505EDB" w14:textId="6E161450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BC). British Columbia. Prostate Cancer Part 1: Diagnosis and Referral in Primary Care. 2020.</w:t>
            </w:r>
          </w:p>
        </w:tc>
      </w:tr>
      <w:tr w:rsidR="00BF0A75" w14:paraId="608A1FFD" w14:textId="77777777" w:rsidTr="00507281">
        <w:tc>
          <w:tcPr>
            <w:tcW w:w="8488" w:type="dxa"/>
          </w:tcPr>
          <w:p w14:paraId="4DDADE2C" w14:textId="560018CC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BC). British Columbia. Prostate Cancer Part 2: Follow-up in Primary Care. 2020.</w:t>
            </w:r>
          </w:p>
        </w:tc>
      </w:tr>
      <w:tr w:rsidR="00BF0A75" w14:paraId="6F401E9F" w14:textId="77777777" w:rsidTr="00507281">
        <w:tc>
          <w:tcPr>
            <w:tcW w:w="8488" w:type="dxa"/>
          </w:tcPr>
          <w:p w14:paraId="2DFA1D3B" w14:textId="72430A03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(CCO). Cancer Care Ontario. An Endorsement of the 2018 Guideline on </w:t>
            </w:r>
            <w:proofErr w:type="spellStart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Hypofractionated</w:t>
            </w:r>
            <w:proofErr w:type="spellEnd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 Radiation Therapy for Localized Prostate Cancer: An ASTRO, ASCO, and AUA Evidence-Based Guideline. 2018.</w:t>
            </w:r>
          </w:p>
        </w:tc>
      </w:tr>
      <w:tr w:rsidR="00BF0A75" w14:paraId="7F035A40" w14:textId="77777777" w:rsidTr="00507281">
        <w:tc>
          <w:tcPr>
            <w:tcW w:w="8488" w:type="dxa"/>
          </w:tcPr>
          <w:p w14:paraId="09E3B0D4" w14:textId="6FBC6A50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CCO). Cancer Care Ontario. Guideline for Optimization of Surgical and Pathological Quality Performance for Radical Prostatectomy in Prostate Cancer Management. Evidence-Based Series 17-3 Version 2. 2017.</w:t>
            </w:r>
          </w:p>
        </w:tc>
      </w:tr>
      <w:tr w:rsidR="00BF0A75" w14:paraId="27660694" w14:textId="77777777" w:rsidTr="00507281">
        <w:tc>
          <w:tcPr>
            <w:tcW w:w="8488" w:type="dxa"/>
          </w:tcPr>
          <w:p w14:paraId="3EAA5405" w14:textId="2CEE90E6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CCO). Cancer Care Ontario. Cancer Care Ontario Position Statement on Prostate Cancer Screening using the Prostate-Specific Antigen (PSA) Test. 2017.</w:t>
            </w:r>
          </w:p>
        </w:tc>
      </w:tr>
      <w:tr w:rsidR="00BF0A75" w14:paraId="64877774" w14:textId="77777777" w:rsidTr="00507281">
        <w:tc>
          <w:tcPr>
            <w:tcW w:w="8488" w:type="dxa"/>
          </w:tcPr>
          <w:p w14:paraId="10172F8A" w14:textId="3BEF5EE2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CCO). Cancer Care Ontario. Bone Health and Bone-Targeted Therapies for Prostate Cancer. Guideline 3-14 Version 2. 2016.</w:t>
            </w:r>
          </w:p>
        </w:tc>
      </w:tr>
      <w:tr w:rsidR="00BF0A75" w14:paraId="301DFF34" w14:textId="77777777" w:rsidTr="00507281">
        <w:tc>
          <w:tcPr>
            <w:tcW w:w="8488" w:type="dxa"/>
          </w:tcPr>
          <w:p w14:paraId="3BFE916E" w14:textId="0DE6D611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16C4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(CCA). </w:t>
            </w:r>
            <w:proofErr w:type="spellStart"/>
            <w:r w:rsidRPr="001E16C4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ancer</w:t>
            </w:r>
            <w:proofErr w:type="spellEnd"/>
            <w:r w:rsidRPr="001E16C4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Control Alberta. </w:t>
            </w:r>
            <w:proofErr w:type="spellStart"/>
            <w:r w:rsidRPr="001E16C4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Prostate</w:t>
            </w:r>
            <w:proofErr w:type="spellEnd"/>
            <w:r w:rsidRPr="001E16C4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1E16C4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ancer</w:t>
            </w:r>
            <w:proofErr w:type="spellEnd"/>
            <w:r w:rsidRPr="001E16C4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. </w:t>
            </w: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2015.</w:t>
            </w:r>
          </w:p>
        </w:tc>
      </w:tr>
      <w:tr w:rsidR="00BF0A75" w14:paraId="30353E15" w14:textId="77777777" w:rsidTr="00507281">
        <w:tc>
          <w:tcPr>
            <w:tcW w:w="8488" w:type="dxa"/>
          </w:tcPr>
          <w:p w14:paraId="09D44A5B" w14:textId="5298BC40" w:rsidR="00BF0A75" w:rsidRPr="00185D97" w:rsidRDefault="00F71546" w:rsidP="00185D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ACS). ACS. Prostate cancer prevention and early detection. 2019.</w:t>
            </w:r>
          </w:p>
        </w:tc>
      </w:tr>
      <w:tr w:rsidR="001E16C4" w14:paraId="715FED1D" w14:textId="77777777" w:rsidTr="00507281">
        <w:tc>
          <w:tcPr>
            <w:tcW w:w="8488" w:type="dxa"/>
          </w:tcPr>
          <w:p w14:paraId="7BA483C4" w14:textId="487AB9F1" w:rsidR="001E16C4" w:rsidRPr="00185D97" w:rsidRDefault="001E16C4" w:rsidP="00185D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AUA). AUA. Castration-resistant prostate cancer Cookson. 2019.</w:t>
            </w:r>
          </w:p>
        </w:tc>
      </w:tr>
      <w:tr w:rsidR="00BF0A75" w14:paraId="35ECB15A" w14:textId="77777777" w:rsidTr="00507281">
        <w:tc>
          <w:tcPr>
            <w:tcW w:w="8488" w:type="dxa"/>
          </w:tcPr>
          <w:p w14:paraId="059B67E0" w14:textId="0298E716" w:rsidR="00BF0A75" w:rsidRPr="00185D97" w:rsidRDefault="00F71546" w:rsidP="00185D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AUA). AUA. Early detection of prostate cancer: AUA guideline. 2018</w:t>
            </w:r>
          </w:p>
        </w:tc>
      </w:tr>
      <w:tr w:rsidR="00BF0A75" w14:paraId="7DA4D6D9" w14:textId="77777777" w:rsidTr="00507281">
        <w:tc>
          <w:tcPr>
            <w:tcW w:w="8488" w:type="dxa"/>
          </w:tcPr>
          <w:p w14:paraId="545C8D48" w14:textId="3AEF8453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AUA-ASTRO-SUO). Clinically Localized Prostate Cancer: AUA-ASTRO-SUO Guideline. 2017.</w:t>
            </w:r>
          </w:p>
        </w:tc>
      </w:tr>
      <w:tr w:rsidR="00BF0A75" w14:paraId="3E21690E" w14:textId="77777777" w:rsidTr="00507281">
        <w:tc>
          <w:tcPr>
            <w:tcW w:w="8488" w:type="dxa"/>
          </w:tcPr>
          <w:p w14:paraId="37D33EEA" w14:textId="4BCD71BD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NCCN). NCCN Clinical Practice Guidelines in Oncology (NCCN Guidelines). Version 3. 2016.</w:t>
            </w:r>
          </w:p>
        </w:tc>
      </w:tr>
      <w:tr w:rsidR="00BF0A75" w14:paraId="70B2579F" w14:textId="77777777" w:rsidTr="00507281">
        <w:tc>
          <w:tcPr>
            <w:tcW w:w="8488" w:type="dxa"/>
          </w:tcPr>
          <w:p w14:paraId="22C813F5" w14:textId="1B2E34BA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PCFA). PCFA. Clinical practice guidelines: PSA Testing and Early Management of Test-Detected Prostate Cancer. 2016.</w:t>
            </w:r>
          </w:p>
        </w:tc>
      </w:tr>
      <w:tr w:rsidR="00BF0A75" w14:paraId="7C51407B" w14:textId="77777777" w:rsidTr="00507281">
        <w:tc>
          <w:tcPr>
            <w:tcW w:w="8488" w:type="dxa"/>
          </w:tcPr>
          <w:p w14:paraId="04D862C1" w14:textId="28932FA6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MSC). MSC. AUGE Clinical Guidelines. Prostate cancer in patients over 15 years old. 2015.</w:t>
            </w:r>
          </w:p>
        </w:tc>
      </w:tr>
      <w:tr w:rsidR="00BF0A75" w14:paraId="75164D85" w14:textId="77777777" w:rsidTr="00507281">
        <w:tc>
          <w:tcPr>
            <w:tcW w:w="8488" w:type="dxa"/>
          </w:tcPr>
          <w:p w14:paraId="54239BA1" w14:textId="5FD25915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(AMUC). AMUC. Prostate cancer. Risk factors, early </w:t>
            </w:r>
            <w:proofErr w:type="gramStart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detection</w:t>
            </w:r>
            <w:proofErr w:type="gramEnd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 and PSA: screening, use and correct interpretation. 2018.</w:t>
            </w:r>
          </w:p>
        </w:tc>
      </w:tr>
      <w:tr w:rsidR="00BF0A75" w14:paraId="318A4DDB" w14:textId="77777777" w:rsidTr="00507281">
        <w:tc>
          <w:tcPr>
            <w:tcW w:w="8488" w:type="dxa"/>
          </w:tcPr>
          <w:p w14:paraId="73A8E5F1" w14:textId="042C715C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IMSS). IMSS. Prostate cancer diagnosis and treatment. Clinical practice guidelines. 2018.</w:t>
            </w:r>
          </w:p>
        </w:tc>
      </w:tr>
      <w:tr w:rsidR="00BF0A75" w14:paraId="3345C898" w14:textId="77777777" w:rsidTr="00507281">
        <w:tc>
          <w:tcPr>
            <w:tcW w:w="8488" w:type="dxa"/>
          </w:tcPr>
          <w:p w14:paraId="21D9956A" w14:textId="48815C87" w:rsidR="00BF0A75" w:rsidRPr="00185D97" w:rsidRDefault="00F71546" w:rsidP="00185D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AUNA). AUNA. Clinical practice guideline: prostate cancer. 2019.</w:t>
            </w:r>
          </w:p>
        </w:tc>
      </w:tr>
      <w:tr w:rsidR="00BF0A75" w14:paraId="3C50790A" w14:textId="77777777" w:rsidTr="00507281">
        <w:tc>
          <w:tcPr>
            <w:tcW w:w="8488" w:type="dxa"/>
          </w:tcPr>
          <w:p w14:paraId="172D34D4" w14:textId="6444E1EE" w:rsidR="00BF0A75" w:rsidRPr="00185D97" w:rsidRDefault="00F71546" w:rsidP="00185D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(IETSI). IETSI. Clinical practice guideline for the screening, </w:t>
            </w:r>
            <w:proofErr w:type="gramStart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  <w:proofErr w:type="gramEnd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 and treatment of localized and locally advanced prostate cancer. 2021.</w:t>
            </w:r>
          </w:p>
        </w:tc>
      </w:tr>
      <w:tr w:rsidR="00BF0A75" w14:paraId="1C03CA26" w14:textId="77777777" w:rsidTr="00507281">
        <w:tc>
          <w:tcPr>
            <w:tcW w:w="8488" w:type="dxa"/>
          </w:tcPr>
          <w:p w14:paraId="76404E2B" w14:textId="7B17C68B" w:rsidR="00BF0A75" w:rsidRPr="00185D97" w:rsidRDefault="00F71546" w:rsidP="00185D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(INEN). INEN. Clinical Practice Guideline for the early detection, diagnosis, staging, treatment, </w:t>
            </w:r>
            <w:proofErr w:type="gramStart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rehabilitation</w:t>
            </w:r>
            <w:proofErr w:type="gramEnd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 and follow-up of patients with prostate cancer. 2021.</w:t>
            </w:r>
          </w:p>
        </w:tc>
      </w:tr>
      <w:tr w:rsidR="00BF0A75" w14:paraId="2F4CCAE5" w14:textId="77777777" w:rsidTr="00507281">
        <w:tc>
          <w:tcPr>
            <w:tcW w:w="8488" w:type="dxa"/>
          </w:tcPr>
          <w:p w14:paraId="586ED777" w14:textId="02BAC04D" w:rsidR="00BF0A75" w:rsidRPr="00185D97" w:rsidRDefault="00F71546" w:rsidP="005072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dometrial cancer</w:t>
            </w:r>
          </w:p>
        </w:tc>
      </w:tr>
      <w:tr w:rsidR="00BF0A75" w14:paraId="04C30BCF" w14:textId="77777777" w:rsidTr="00507281">
        <w:tc>
          <w:tcPr>
            <w:tcW w:w="8488" w:type="dxa"/>
          </w:tcPr>
          <w:p w14:paraId="301084CA" w14:textId="0039DBA7" w:rsidR="00BF0A75" w:rsidRPr="00185D97" w:rsidRDefault="00F71546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CANSA). CANSA. Cancer of the uterus. 2021.</w:t>
            </w:r>
          </w:p>
        </w:tc>
      </w:tr>
      <w:tr w:rsidR="00BF0A75" w14:paraId="677BC673" w14:textId="77777777" w:rsidTr="00507281">
        <w:tc>
          <w:tcPr>
            <w:tcW w:w="8488" w:type="dxa"/>
          </w:tcPr>
          <w:p w14:paraId="49A8B02F" w14:textId="10F31FB0" w:rsidR="00BF0A75" w:rsidRPr="00185D97" w:rsidRDefault="00F71546" w:rsidP="00185D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CMS). CMS. PMB definition guideline: Endometrial cancer. 2019.</w:t>
            </w:r>
          </w:p>
        </w:tc>
      </w:tr>
      <w:tr w:rsidR="00BF0A75" w14:paraId="4BBFA5B4" w14:textId="77777777" w:rsidTr="00507281">
        <w:tc>
          <w:tcPr>
            <w:tcW w:w="8488" w:type="dxa"/>
          </w:tcPr>
          <w:p w14:paraId="12791FA5" w14:textId="2E1E3EB3" w:rsidR="00BF0A75" w:rsidRPr="00185D97" w:rsidRDefault="00F71546" w:rsidP="00185D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ICMR). ICMR. Consensus document for management of uterine cancer. 2019.</w:t>
            </w:r>
          </w:p>
        </w:tc>
      </w:tr>
      <w:tr w:rsidR="00BF0A75" w14:paraId="7214E985" w14:textId="77777777" w:rsidTr="00507281">
        <w:tc>
          <w:tcPr>
            <w:tcW w:w="8488" w:type="dxa"/>
          </w:tcPr>
          <w:p w14:paraId="1244BD0A" w14:textId="65CB1E62" w:rsidR="00BF0A75" w:rsidRPr="00185D97" w:rsidRDefault="007B7FDA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SLCOG). SLCOG. Management of histologically confirmed endometrial cancer JE/003/21. 2021.</w:t>
            </w:r>
          </w:p>
        </w:tc>
      </w:tr>
      <w:tr w:rsidR="00BF0A75" w14:paraId="2ED6155D" w14:textId="77777777" w:rsidTr="00507281">
        <w:tc>
          <w:tcPr>
            <w:tcW w:w="8488" w:type="dxa"/>
          </w:tcPr>
          <w:p w14:paraId="274F78B2" w14:textId="61876AA7" w:rsidR="00BF0A75" w:rsidRPr="00185D97" w:rsidRDefault="007B7FDA" w:rsidP="00185D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(DGCG). Danish </w:t>
            </w:r>
            <w:proofErr w:type="spellStart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Gynecological</w:t>
            </w:r>
            <w:proofErr w:type="spellEnd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 Cancer Group. Surgical treatment of endometrial cancer. 2021.</w:t>
            </w:r>
          </w:p>
        </w:tc>
      </w:tr>
      <w:tr w:rsidR="00BF0A75" w14:paraId="6A28467F" w14:textId="77777777" w:rsidTr="00507281">
        <w:tc>
          <w:tcPr>
            <w:tcW w:w="8488" w:type="dxa"/>
          </w:tcPr>
          <w:p w14:paraId="65FE5C50" w14:textId="0B33ACE0" w:rsidR="00BF0A75" w:rsidRPr="00185D97" w:rsidRDefault="007B7FDA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(DGCG). Danish </w:t>
            </w:r>
            <w:proofErr w:type="spellStart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Gynecological</w:t>
            </w:r>
            <w:proofErr w:type="spellEnd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 Cancer Group. Guidelines for the referral, diagnosis, treatment, and control of cancer of the uterine corpora. 4th revision of the guideline. 2019.</w:t>
            </w:r>
          </w:p>
        </w:tc>
      </w:tr>
      <w:tr w:rsidR="00BF0A75" w14:paraId="03627A00" w14:textId="77777777" w:rsidTr="00507281">
        <w:tc>
          <w:tcPr>
            <w:tcW w:w="8488" w:type="dxa"/>
          </w:tcPr>
          <w:p w14:paraId="26256362" w14:textId="62657676" w:rsidR="00BF0A75" w:rsidRPr="00185D97" w:rsidRDefault="007B7FDA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GB). GB. Cancer early detection policy (KFE-RL). 2020.</w:t>
            </w:r>
          </w:p>
        </w:tc>
      </w:tr>
      <w:tr w:rsidR="00BF0A75" w14:paraId="34A64000" w14:textId="77777777" w:rsidTr="00507281">
        <w:tc>
          <w:tcPr>
            <w:tcW w:w="8488" w:type="dxa"/>
          </w:tcPr>
          <w:p w14:paraId="73EF0BD8" w14:textId="18AE2940" w:rsidR="00BF0A75" w:rsidRPr="00185D97" w:rsidRDefault="007B7FDA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GCFIC). GCFIC. Current recommendations for surveillance, risk reduction and therapy in Lynch syndrome patients. 2019.</w:t>
            </w:r>
          </w:p>
        </w:tc>
      </w:tr>
      <w:tr w:rsidR="00BF0A75" w14:paraId="2A072817" w14:textId="77777777" w:rsidTr="00507281">
        <w:tc>
          <w:tcPr>
            <w:tcW w:w="8488" w:type="dxa"/>
          </w:tcPr>
          <w:p w14:paraId="68F21471" w14:textId="353FEE5D" w:rsidR="00BF0A75" w:rsidRPr="00185D97" w:rsidRDefault="007B7FDA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GGP). GGP. Guideline on the Diagnosis, Treatment, and Follow-up of Patients with Endometrial Cancer. 2018.</w:t>
            </w:r>
          </w:p>
        </w:tc>
      </w:tr>
      <w:tr w:rsidR="00BF0A75" w14:paraId="79D62632" w14:textId="77777777" w:rsidTr="00507281">
        <w:tc>
          <w:tcPr>
            <w:tcW w:w="8488" w:type="dxa"/>
          </w:tcPr>
          <w:p w14:paraId="6F99C98D" w14:textId="44A2F008" w:rsidR="00BF0A75" w:rsidRPr="00185D97" w:rsidRDefault="007B7FDA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(AWMF). AWMF. Interdisciplinary Diagnosis, Therapy and Follow-up of Patients with Endometrial Cancer. Guideline (S3-Level, AWMF Registry </w:t>
            </w:r>
            <w:proofErr w:type="spellStart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Nummer</w:t>
            </w:r>
            <w:proofErr w:type="spellEnd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 032/034-OL, April 2018) – Part 1 with Recommendations on the Epidemiology, Screening, Diagnosis and Hereditary Factors of Endometrial Cancer. 2018.</w:t>
            </w:r>
          </w:p>
        </w:tc>
      </w:tr>
      <w:tr w:rsidR="00BF0A75" w14:paraId="1AD6F3DD" w14:textId="77777777" w:rsidTr="00507281">
        <w:tc>
          <w:tcPr>
            <w:tcW w:w="8488" w:type="dxa"/>
          </w:tcPr>
          <w:p w14:paraId="278455A9" w14:textId="136376BE" w:rsidR="00BF0A75" w:rsidRPr="00185D97" w:rsidRDefault="007B7FDA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AWMF). AWMF. Interdisciplinary Diagnosis, Therapy and Follow-up of Patients with Endometrial Cancer. Guideline (S3-Level, AWMF Registry Number 032/034-OL, April 2018) – Part 2 with Recommendations on the Therapy and Follow-up of Endometrial Cancer, Palliative Care, Psycho-oncological/Psychosocial. 2018.</w:t>
            </w:r>
          </w:p>
        </w:tc>
      </w:tr>
      <w:tr w:rsidR="00BF0A75" w14:paraId="58236C78" w14:textId="77777777" w:rsidTr="00507281">
        <w:tc>
          <w:tcPr>
            <w:tcW w:w="8488" w:type="dxa"/>
          </w:tcPr>
          <w:p w14:paraId="435612FE" w14:textId="1BDCDBEB" w:rsidR="00BF0A75" w:rsidRPr="00185D97" w:rsidRDefault="007B7FDA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RCGO-IKNL). RCGO-IKNL. Dutch National Guideline Endometrial Cancer Version 3.1 [Guideline]. 2018.</w:t>
            </w:r>
          </w:p>
        </w:tc>
      </w:tr>
      <w:tr w:rsidR="00BF0A75" w14:paraId="78F8EFCB" w14:textId="77777777" w:rsidTr="00507281">
        <w:tc>
          <w:tcPr>
            <w:tcW w:w="8488" w:type="dxa"/>
          </w:tcPr>
          <w:p w14:paraId="62051B65" w14:textId="2B39E54D" w:rsidR="00BF0A75" w:rsidRPr="00185D97" w:rsidRDefault="007B7FDA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NGF). NGF. Uterine cancer (endometrial cancer). 2021.</w:t>
            </w:r>
          </w:p>
        </w:tc>
      </w:tr>
      <w:tr w:rsidR="00BF0A75" w14:paraId="7F07F5E2" w14:textId="77777777" w:rsidTr="00507281">
        <w:tc>
          <w:tcPr>
            <w:tcW w:w="8488" w:type="dxa"/>
          </w:tcPr>
          <w:p w14:paraId="0114337D" w14:textId="247A2E26" w:rsidR="00BF0A75" w:rsidRPr="00185D97" w:rsidRDefault="007B7FDA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STNF-NCQSG). STNF-NCQSG. Endometrial Cancer Clinical Quality Performance Indicators. 2018.</w:t>
            </w:r>
          </w:p>
        </w:tc>
      </w:tr>
      <w:tr w:rsidR="00BF0A75" w14:paraId="56FA3EA4" w14:textId="77777777" w:rsidTr="00507281">
        <w:tc>
          <w:tcPr>
            <w:tcW w:w="8488" w:type="dxa"/>
          </w:tcPr>
          <w:p w14:paraId="6F70D723" w14:textId="73722057" w:rsidR="00BF0A75" w:rsidRPr="00185D97" w:rsidRDefault="007B7FDA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RCOG-BGCS). RCOG-BGCS. Joint RCOG/BGCS Guidance for Care of Patients with Gynaecological Cancer during the COVID-19 Pandemic.</w:t>
            </w:r>
          </w:p>
        </w:tc>
      </w:tr>
      <w:tr w:rsidR="00BF0A75" w14:paraId="5600F50E" w14:textId="77777777" w:rsidTr="00507281">
        <w:tc>
          <w:tcPr>
            <w:tcW w:w="8488" w:type="dxa"/>
          </w:tcPr>
          <w:p w14:paraId="59420D31" w14:textId="78DC48CA" w:rsidR="00BF0A75" w:rsidRPr="00185D97" w:rsidRDefault="007B7FDA" w:rsidP="00185D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NHS). NHS. Implementing Lynch syndrome testing and surveillance pathways. 2021.</w:t>
            </w:r>
          </w:p>
        </w:tc>
      </w:tr>
      <w:tr w:rsidR="00BF0A75" w14:paraId="2E5F5A71" w14:textId="77777777" w:rsidTr="00507281">
        <w:tc>
          <w:tcPr>
            <w:tcW w:w="8488" w:type="dxa"/>
          </w:tcPr>
          <w:p w14:paraId="7DC5F545" w14:textId="61C2A3FE" w:rsidR="00BF0A75" w:rsidRPr="00185D97" w:rsidRDefault="007B7FDA" w:rsidP="00185D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RCR). RCR. Guidance for radiotherapy for gynaecological cancer and COVID-19. 2020.</w:t>
            </w:r>
          </w:p>
        </w:tc>
      </w:tr>
      <w:tr w:rsidR="00BF0A75" w14:paraId="5550CAE1" w14:textId="77777777" w:rsidTr="00507281">
        <w:tc>
          <w:tcPr>
            <w:tcW w:w="8488" w:type="dxa"/>
          </w:tcPr>
          <w:p w14:paraId="1B1D7CFE" w14:textId="6BC3FC38" w:rsidR="00BF0A75" w:rsidRPr="00185D97" w:rsidRDefault="007B7FDA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NICE). NICE. Testing strategies for Lynch syndrome in people with endometrial cancer. Diagnostics guidance [DG42]. 2020.</w:t>
            </w:r>
          </w:p>
        </w:tc>
      </w:tr>
      <w:tr w:rsidR="00BF0A75" w14:paraId="3C0787BB" w14:textId="77777777" w:rsidTr="00507281">
        <w:tc>
          <w:tcPr>
            <w:tcW w:w="8488" w:type="dxa"/>
          </w:tcPr>
          <w:p w14:paraId="1783F2D5" w14:textId="09816DC3" w:rsidR="00BF0A75" w:rsidRPr="00185D97" w:rsidRDefault="007B7FDA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BGCS). BGCS. Sentinel Consensus Document for Vulval, Endometrial and Cervical Cancer BGCS. 2019.</w:t>
            </w:r>
          </w:p>
        </w:tc>
      </w:tr>
      <w:tr w:rsidR="00BF0A75" w14:paraId="740D7B76" w14:textId="77777777" w:rsidTr="00507281">
        <w:tc>
          <w:tcPr>
            <w:tcW w:w="8488" w:type="dxa"/>
          </w:tcPr>
          <w:p w14:paraId="07EEED2D" w14:textId="38FB54B2" w:rsidR="00BF0A75" w:rsidRPr="00185D97" w:rsidRDefault="007B7FDA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RCPATH). RCPATH. Standards and datasets for reporting cancers. Dataset for histological reporting of endometrial cancer. 2017.</w:t>
            </w:r>
          </w:p>
        </w:tc>
      </w:tr>
      <w:tr w:rsidR="00BF0A75" w14:paraId="57FE8808" w14:textId="77777777" w:rsidTr="00507281">
        <w:tc>
          <w:tcPr>
            <w:tcW w:w="8488" w:type="dxa"/>
          </w:tcPr>
          <w:p w14:paraId="44464CD6" w14:textId="0F9E37B2" w:rsidR="00BF0A75" w:rsidRPr="00185D97" w:rsidRDefault="007B7FDA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GOGG-MCGCNG). GOGG-MCGCNG. Management of uterine cancers. 2016.</w:t>
            </w:r>
          </w:p>
        </w:tc>
      </w:tr>
      <w:tr w:rsidR="00BF0A75" w14:paraId="7D977D34" w14:textId="77777777" w:rsidTr="00507281">
        <w:tc>
          <w:tcPr>
            <w:tcW w:w="8488" w:type="dxa"/>
          </w:tcPr>
          <w:p w14:paraId="5AB57006" w14:textId="2CF1813D" w:rsidR="00BF0A75" w:rsidRPr="00185D97" w:rsidRDefault="007B7FDA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(PBCN-NHS). PBCN-NHS. Guideline for the Management of Endometrial Cancer Formerly the Guideline for </w:t>
            </w:r>
            <w:proofErr w:type="spellStart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Post Menopausal</w:t>
            </w:r>
            <w:proofErr w:type="spellEnd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 Bleeding and Endometrial Cancer. 2015.</w:t>
            </w:r>
          </w:p>
        </w:tc>
      </w:tr>
      <w:tr w:rsidR="00BF0A75" w14:paraId="3C92FEB5" w14:textId="77777777" w:rsidTr="00507281">
        <w:tc>
          <w:tcPr>
            <w:tcW w:w="8488" w:type="dxa"/>
          </w:tcPr>
          <w:p w14:paraId="37AB2ABA" w14:textId="3E754847" w:rsidR="00BF0A75" w:rsidRPr="00185D97" w:rsidRDefault="007B7FDA" w:rsidP="005072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GCSG-GIG-NHS). GCSG-GIG-NHS. National optimal pathway to endometrial cancer: Point of suspicion to first definitive treatment in adults (aged 16 and over). 2020.</w:t>
            </w:r>
          </w:p>
        </w:tc>
      </w:tr>
      <w:tr w:rsidR="00BF0A75" w14:paraId="1E08D85E" w14:textId="77777777" w:rsidTr="00BF0A75">
        <w:tc>
          <w:tcPr>
            <w:tcW w:w="8488" w:type="dxa"/>
          </w:tcPr>
          <w:p w14:paraId="21FDBB58" w14:textId="5BE2281D" w:rsidR="00BF0A75" w:rsidRPr="00185D97" w:rsidRDefault="007B7FDA" w:rsidP="00BF0A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GCSG-GIG-NHS). GCSG-GIG-NHS. All Wales Guideline for the Management of Uterine Cancer. 2019.</w:t>
            </w:r>
          </w:p>
        </w:tc>
      </w:tr>
      <w:tr w:rsidR="007B7FDA" w14:paraId="523C6F92" w14:textId="77777777" w:rsidTr="00BF0A75">
        <w:tc>
          <w:tcPr>
            <w:tcW w:w="8488" w:type="dxa"/>
          </w:tcPr>
          <w:p w14:paraId="47D50563" w14:textId="5D9DD015" w:rsidR="007B7FDA" w:rsidRPr="00185D97" w:rsidRDefault="007B7FDA" w:rsidP="00BF0A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CCO). Cancer Care Ontario. Systemic Therapy for Advanced or Recurrent Endometrial Cancer and Advanced or Recurrent Uterine Papillary Serous Carcinoma. 2019.</w:t>
            </w:r>
          </w:p>
        </w:tc>
      </w:tr>
      <w:tr w:rsidR="007B7FDA" w14:paraId="1136A111" w14:textId="77777777" w:rsidTr="00BF0A75">
        <w:tc>
          <w:tcPr>
            <w:tcW w:w="8488" w:type="dxa"/>
          </w:tcPr>
          <w:p w14:paraId="1EDCA1C4" w14:textId="585B6E40" w:rsidR="007B7FDA" w:rsidRPr="00185D97" w:rsidRDefault="007B7FDA" w:rsidP="00BF0A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(UHN PMCC). UHN PMCC. Princess Margaret Cancer Centre. Clinical Practice Guidelines. </w:t>
            </w:r>
            <w:proofErr w:type="spellStart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Gynecologic</w:t>
            </w:r>
            <w:proofErr w:type="spellEnd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 cancer: Endometrial. 2019.</w:t>
            </w:r>
          </w:p>
        </w:tc>
      </w:tr>
      <w:tr w:rsidR="007B7FDA" w14:paraId="5E10A91D" w14:textId="77777777" w:rsidTr="00BF0A75">
        <w:tc>
          <w:tcPr>
            <w:tcW w:w="8488" w:type="dxa"/>
          </w:tcPr>
          <w:p w14:paraId="2A60C920" w14:textId="411A441A" w:rsidR="007B7FDA" w:rsidRPr="00185D97" w:rsidRDefault="007B7FDA" w:rsidP="00BF0A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BCCA). BCCA. Endometrium. 2018.</w:t>
            </w:r>
          </w:p>
        </w:tc>
      </w:tr>
      <w:tr w:rsidR="007B7FDA" w14:paraId="0A64E447" w14:textId="77777777" w:rsidTr="00BF0A75">
        <w:tc>
          <w:tcPr>
            <w:tcW w:w="8488" w:type="dxa"/>
          </w:tcPr>
          <w:p w14:paraId="3F99CD47" w14:textId="01D7B359" w:rsidR="007B7FDA" w:rsidRPr="00185D97" w:rsidRDefault="007B7FDA" w:rsidP="00BF0A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CCO). Cancer Care Ontario. Screening for Lynch Syndrome by Immunohistochemistry BRAF Mutations Analysis and MLH1 Promoter Methylation Analysis for Patients in Ontario with Colorectal or Endometrial Cancers. 2015.</w:t>
            </w:r>
          </w:p>
        </w:tc>
      </w:tr>
      <w:tr w:rsidR="007B7FDA" w14:paraId="2251DB17" w14:textId="77777777" w:rsidTr="00BF0A75">
        <w:tc>
          <w:tcPr>
            <w:tcW w:w="8488" w:type="dxa"/>
          </w:tcPr>
          <w:p w14:paraId="2CAA74DC" w14:textId="5CBF032A" w:rsidR="007B7FDA" w:rsidRPr="00185D97" w:rsidRDefault="007B7FDA" w:rsidP="00BF0A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AHS). AHS. Endometrial cancer. Clinical practice guideline GYNE-002 Version 5. 2015.</w:t>
            </w:r>
          </w:p>
        </w:tc>
      </w:tr>
      <w:tr w:rsidR="007B7FDA" w14:paraId="2760D83A" w14:textId="77777777" w:rsidTr="00BF0A75">
        <w:tc>
          <w:tcPr>
            <w:tcW w:w="8488" w:type="dxa"/>
          </w:tcPr>
          <w:p w14:paraId="1C3138E8" w14:textId="7CB78BB3" w:rsidR="007B7FDA" w:rsidRPr="00185D97" w:rsidRDefault="007B7FDA" w:rsidP="00BF0A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ASTRO). ASTRO Guideline on the Role of Postoperative Radiation Therapy for Endometrial Cancer. 2017.</w:t>
            </w:r>
          </w:p>
        </w:tc>
      </w:tr>
      <w:tr w:rsidR="007B7FDA" w14:paraId="06F6414E" w14:textId="77777777" w:rsidTr="00BF0A75">
        <w:tc>
          <w:tcPr>
            <w:tcW w:w="8488" w:type="dxa"/>
          </w:tcPr>
          <w:p w14:paraId="330CA3D7" w14:textId="08E41E4E" w:rsidR="007B7FDA" w:rsidRPr="00185D97" w:rsidRDefault="007B7FDA" w:rsidP="00BF0A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(ACR). ACR. Adjuvant Management of </w:t>
            </w:r>
            <w:proofErr w:type="gramStart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Early Stage</w:t>
            </w:r>
            <w:proofErr w:type="gramEnd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 xml:space="preserve"> Endometrial Cancer. 2016.</w:t>
            </w:r>
          </w:p>
        </w:tc>
      </w:tr>
      <w:tr w:rsidR="007B7FDA" w14:paraId="0907C3A6" w14:textId="77777777" w:rsidTr="00BF0A75">
        <w:tc>
          <w:tcPr>
            <w:tcW w:w="8488" w:type="dxa"/>
          </w:tcPr>
          <w:p w14:paraId="578E4C08" w14:textId="592ADC6C" w:rsidR="007B7FDA" w:rsidRPr="00185D97" w:rsidRDefault="007B7FDA" w:rsidP="00BF0A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ACOG). ACOG. Practice Bulletin. Clinical management guidelines for obstetrician-</w:t>
            </w:r>
            <w:proofErr w:type="spellStart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gynecologists</w:t>
            </w:r>
            <w:proofErr w:type="spellEnd"/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: Endometrial cancer. 2015.</w:t>
            </w:r>
          </w:p>
        </w:tc>
      </w:tr>
      <w:tr w:rsidR="007B7FDA" w14:paraId="289A3820" w14:textId="77777777" w:rsidTr="00BF0A75">
        <w:tc>
          <w:tcPr>
            <w:tcW w:w="8488" w:type="dxa"/>
          </w:tcPr>
          <w:p w14:paraId="5AAC8C96" w14:textId="7CE220D3" w:rsidR="007B7FDA" w:rsidRPr="00185D97" w:rsidRDefault="007B7FDA" w:rsidP="00BF0A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SGO). SGO clinical practice statement: the role of sentinel lymph node mapping in endometrial cancer. 2015.</w:t>
            </w:r>
          </w:p>
        </w:tc>
      </w:tr>
      <w:tr w:rsidR="007B7FDA" w14:paraId="40022A59" w14:textId="77777777" w:rsidTr="00BF0A75">
        <w:tc>
          <w:tcPr>
            <w:tcW w:w="8488" w:type="dxa"/>
          </w:tcPr>
          <w:p w14:paraId="1199453F" w14:textId="46E82035" w:rsidR="007B7FDA" w:rsidRPr="00185D97" w:rsidRDefault="007B7FDA" w:rsidP="00185D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(CA). CA. Shared follow-up care for women with low-risk endometrial cancer: A guide for General Practitioners (GP Guide). 2020.</w:t>
            </w:r>
          </w:p>
        </w:tc>
      </w:tr>
      <w:tr w:rsidR="007B7FDA" w14:paraId="42BDE09C" w14:textId="77777777" w:rsidTr="00BF0A75">
        <w:tc>
          <w:tcPr>
            <w:tcW w:w="8488" w:type="dxa"/>
          </w:tcPr>
          <w:p w14:paraId="07EA4DF8" w14:textId="522B77C5" w:rsidR="007B7FDA" w:rsidRPr="00185D97" w:rsidRDefault="007B7FDA" w:rsidP="00BF0A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CA). CA. Shared follow-up and survivorship care for women with low-risk endometrial cancer: summary of evidence. 2020.</w:t>
            </w:r>
          </w:p>
        </w:tc>
      </w:tr>
      <w:tr w:rsidR="007B7FDA" w14:paraId="5FCC779F" w14:textId="77777777" w:rsidTr="00BF0A75">
        <w:tc>
          <w:tcPr>
            <w:tcW w:w="8488" w:type="dxa"/>
          </w:tcPr>
          <w:p w14:paraId="0E153CDC" w14:textId="51D15588" w:rsidR="007B7FDA" w:rsidRPr="00185D97" w:rsidRDefault="007B7FDA" w:rsidP="00BF0A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NSWG). NSWG. Gynaecological cancer: A guide to clinical practice in NSW. 2019.</w:t>
            </w:r>
          </w:p>
        </w:tc>
      </w:tr>
      <w:tr w:rsidR="007B7FDA" w14:paraId="2D6A3134" w14:textId="77777777" w:rsidTr="00BF0A75">
        <w:tc>
          <w:tcPr>
            <w:tcW w:w="8488" w:type="dxa"/>
          </w:tcPr>
          <w:p w14:paraId="5F71D7A1" w14:textId="6735E3A1" w:rsidR="007B7FDA" w:rsidRPr="00185D97" w:rsidRDefault="007B7FDA" w:rsidP="00BF0A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CA). CA. Clinical practice guidelines for the treatment and management of endometrial cancer. 2016.</w:t>
            </w:r>
          </w:p>
        </w:tc>
      </w:tr>
      <w:tr w:rsidR="007B7FDA" w14:paraId="6909D1AB" w14:textId="77777777" w:rsidTr="00BF0A75">
        <w:tc>
          <w:tcPr>
            <w:tcW w:w="8488" w:type="dxa"/>
          </w:tcPr>
          <w:p w14:paraId="1BDC2F28" w14:textId="41A0B3FD" w:rsidR="007B7FDA" w:rsidRPr="00185D97" w:rsidRDefault="007B7FDA" w:rsidP="00BF0A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16C4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(FASGO). FASGO. </w:t>
            </w:r>
            <w:proofErr w:type="spellStart"/>
            <w:r w:rsidRPr="001E16C4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onsensus</w:t>
            </w:r>
            <w:proofErr w:type="spellEnd"/>
            <w:r w:rsidRPr="001E16C4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1E16C4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ommittee</w:t>
            </w:r>
            <w:proofErr w:type="spellEnd"/>
            <w:r w:rsidRPr="001E16C4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Federación Argentina de Sociedades de Ginecología y Obstetricia F.A.S.G.O. Consenso de Ginecología FASGO 2019 "Endometrial </w:t>
            </w:r>
            <w:proofErr w:type="spellStart"/>
            <w:r w:rsidRPr="001E16C4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ancer</w:t>
            </w:r>
            <w:proofErr w:type="spellEnd"/>
            <w:r w:rsidRPr="001E16C4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". </w:t>
            </w: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2019.</w:t>
            </w:r>
          </w:p>
        </w:tc>
      </w:tr>
      <w:tr w:rsidR="007B7FDA" w14:paraId="2B4E96E9" w14:textId="77777777" w:rsidTr="00BF0A75">
        <w:tc>
          <w:tcPr>
            <w:tcW w:w="8488" w:type="dxa"/>
          </w:tcPr>
          <w:p w14:paraId="57EC9CF7" w14:textId="1CB55102" w:rsidR="007B7FDA" w:rsidRPr="00185D97" w:rsidRDefault="007B7FDA" w:rsidP="00185D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CIIS). CIIS. Inter-Societies National Consensus on Endometrial Cancer. 2016.</w:t>
            </w:r>
          </w:p>
        </w:tc>
      </w:tr>
      <w:tr w:rsidR="007B7FDA" w14:paraId="756E1F57" w14:textId="77777777" w:rsidTr="00BF0A75">
        <w:tc>
          <w:tcPr>
            <w:tcW w:w="8488" w:type="dxa"/>
          </w:tcPr>
          <w:p w14:paraId="6220794D" w14:textId="77777777" w:rsidR="007B7FDA" w:rsidRPr="00185D97" w:rsidRDefault="007B7FDA" w:rsidP="00185D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SCGO). SCGO. Endometrial Cancer Management Guideline Protocol</w:t>
            </w:r>
          </w:p>
          <w:p w14:paraId="0B812B7D" w14:textId="1360F7E1" w:rsidR="007B7FDA" w:rsidRPr="00185D97" w:rsidRDefault="007B7FDA" w:rsidP="001E16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Consensus of the Oncological Gynaecology Branch of the Chilean Society of Obstetrics and Gynaecology. 2018.</w:t>
            </w:r>
          </w:p>
        </w:tc>
      </w:tr>
      <w:tr w:rsidR="007B7FDA" w14:paraId="6A043205" w14:textId="77777777" w:rsidTr="00BF0A75">
        <w:tc>
          <w:tcPr>
            <w:tcW w:w="8488" w:type="dxa"/>
          </w:tcPr>
          <w:p w14:paraId="29C79DF9" w14:textId="72FC33A2" w:rsidR="007B7FDA" w:rsidRPr="00185D97" w:rsidRDefault="007B7FDA" w:rsidP="00185D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5D97">
              <w:rPr>
                <w:rFonts w:ascii="Times New Roman" w:hAnsi="Times New Roman" w:cs="Times New Roman"/>
                <w:sz w:val="22"/>
                <w:szCs w:val="22"/>
              </w:rPr>
              <w:t>(ICCR). ICCR. Endometrial cancer histopathology reporting guide. 2017.</w:t>
            </w:r>
          </w:p>
        </w:tc>
      </w:tr>
    </w:tbl>
    <w:p w14:paraId="39D877B4" w14:textId="77777777" w:rsidR="00BF0A75" w:rsidRPr="00BF0A75" w:rsidRDefault="00BF0A75" w:rsidP="00BF0A75">
      <w:pPr>
        <w:rPr>
          <w:rFonts w:ascii="Times New Roman" w:hAnsi="Times New Roman" w:cs="Times New Roman"/>
          <w:sz w:val="22"/>
          <w:szCs w:val="22"/>
        </w:rPr>
      </w:pPr>
    </w:p>
    <w:sectPr w:rsidR="00BF0A75" w:rsidRPr="00BF0A75" w:rsidSect="00ED500A">
      <w:pgSz w:w="11900" w:h="16840"/>
      <w:pgMar w:top="85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D73BDD"/>
    <w:multiLevelType w:val="hybridMultilevel"/>
    <w:tmpl w:val="F42E267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1E1C42"/>
    <w:multiLevelType w:val="hybridMultilevel"/>
    <w:tmpl w:val="E116C73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0263CA"/>
    <w:multiLevelType w:val="hybridMultilevel"/>
    <w:tmpl w:val="160418B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158"/>
    <w:rsid w:val="00017789"/>
    <w:rsid w:val="00042EA0"/>
    <w:rsid w:val="00185D97"/>
    <w:rsid w:val="001A7BC2"/>
    <w:rsid w:val="001E16C4"/>
    <w:rsid w:val="002751E7"/>
    <w:rsid w:val="003F7623"/>
    <w:rsid w:val="004C52E6"/>
    <w:rsid w:val="005107B6"/>
    <w:rsid w:val="00514897"/>
    <w:rsid w:val="00547FDF"/>
    <w:rsid w:val="00561B7D"/>
    <w:rsid w:val="005F370D"/>
    <w:rsid w:val="00634ACF"/>
    <w:rsid w:val="0066316D"/>
    <w:rsid w:val="00752FDA"/>
    <w:rsid w:val="0079276F"/>
    <w:rsid w:val="007B7FDA"/>
    <w:rsid w:val="00922BB3"/>
    <w:rsid w:val="009675A8"/>
    <w:rsid w:val="00985543"/>
    <w:rsid w:val="009C3518"/>
    <w:rsid w:val="009E1158"/>
    <w:rsid w:val="00A371EA"/>
    <w:rsid w:val="00A67C6F"/>
    <w:rsid w:val="00AD4115"/>
    <w:rsid w:val="00B03E95"/>
    <w:rsid w:val="00B31C0F"/>
    <w:rsid w:val="00B83C8E"/>
    <w:rsid w:val="00BF0A75"/>
    <w:rsid w:val="00C1475C"/>
    <w:rsid w:val="00C60A8A"/>
    <w:rsid w:val="00CA7DBA"/>
    <w:rsid w:val="00DD474C"/>
    <w:rsid w:val="00DF1E63"/>
    <w:rsid w:val="00E87FA4"/>
    <w:rsid w:val="00ED500A"/>
    <w:rsid w:val="00F71546"/>
    <w:rsid w:val="00FB3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937756"/>
  <w14:defaultImageDpi w14:val="300"/>
  <w15:docId w15:val="{7875992D-2CD6-4147-BCA6-DA6EF0F3C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D5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D500A"/>
    <w:pPr>
      <w:ind w:left="720"/>
      <w:contextualSpacing/>
    </w:pPr>
  </w:style>
  <w:style w:type="paragraph" w:styleId="Revisin">
    <w:name w:val="Revision"/>
    <w:hidden/>
    <w:uiPriority w:val="99"/>
    <w:semiHidden/>
    <w:rsid w:val="00B03E95"/>
    <w:rPr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03E95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3E95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14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64</Words>
  <Characters>9702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es</dc:creator>
  <cp:keywords/>
  <dc:description/>
  <cp:lastModifiedBy>Mario</cp:lastModifiedBy>
  <cp:revision>2</cp:revision>
  <dcterms:created xsi:type="dcterms:W3CDTF">2021-11-29T08:15:00Z</dcterms:created>
  <dcterms:modified xsi:type="dcterms:W3CDTF">2021-11-29T08:15:00Z</dcterms:modified>
</cp:coreProperties>
</file>